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984" w:rsidRDefault="00AB6739">
      <w:r>
        <w:t xml:space="preserve">Declaration </w:t>
      </w:r>
      <w:r w:rsidR="00D169E2">
        <w:t>o</w:t>
      </w:r>
      <w:r>
        <w:t>f Conflicts of Interest</w:t>
      </w:r>
    </w:p>
    <w:p w:rsidR="00AB6739" w:rsidRDefault="00AB6739">
      <w:r>
        <w:t xml:space="preserve">A.W.N. declares he is an employee of GlaxoSmithKline who part funded the project. All other authors declare they have no direct conflict of interest. </w:t>
      </w:r>
      <w:bookmarkStart w:id="0" w:name="_GoBack"/>
      <w:bookmarkEnd w:id="0"/>
    </w:p>
    <w:sectPr w:rsidR="00AB6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739"/>
    <w:rsid w:val="0017203B"/>
    <w:rsid w:val="006F0089"/>
    <w:rsid w:val="00AB6739"/>
    <w:rsid w:val="00C06AAF"/>
    <w:rsid w:val="00D169E2"/>
    <w:rsid w:val="00E94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0BD48-FA7A-4CF7-9347-5DFB2520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R</Company>
  <LinksUpToDate>false</LinksUpToDate>
  <CharactersWithSpaces>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uzsanna Ament</dc:creator>
  <cp:keywords/>
  <dc:description/>
  <cp:lastModifiedBy>Zsuzsanna Ament</cp:lastModifiedBy>
  <cp:revision>2</cp:revision>
  <dcterms:created xsi:type="dcterms:W3CDTF">2016-02-02T11:22:00Z</dcterms:created>
  <dcterms:modified xsi:type="dcterms:W3CDTF">2016-02-02T11:26:00Z</dcterms:modified>
</cp:coreProperties>
</file>